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="-684" w:tblpY="-1440"/>
        <w:tblW w:w="14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440"/>
        <w:gridCol w:w="1890"/>
        <w:gridCol w:w="1260"/>
        <w:gridCol w:w="222"/>
        <w:gridCol w:w="678"/>
        <w:gridCol w:w="205"/>
        <w:gridCol w:w="785"/>
        <w:gridCol w:w="183"/>
        <w:gridCol w:w="772"/>
        <w:gridCol w:w="883"/>
        <w:gridCol w:w="1216"/>
        <w:gridCol w:w="827"/>
        <w:gridCol w:w="1027"/>
        <w:gridCol w:w="1127"/>
        <w:gridCol w:w="927"/>
      </w:tblGrid>
      <w:tr w:rsidR="009E5B24" w:rsidRPr="009E5B24" w:rsidTr="00D15D9E">
        <w:trPr>
          <w:trHeight w:val="252"/>
        </w:trPr>
        <w:tc>
          <w:tcPr>
            <w:tcW w:w="62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B24" w:rsidRPr="009E5B24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19A6" w:rsidRPr="009E5B24" w:rsidTr="00D15D9E">
        <w:trPr>
          <w:trHeight w:val="252"/>
        </w:trPr>
        <w:tc>
          <w:tcPr>
            <w:tcW w:w="1490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9A6" w:rsidRDefault="00AE19A6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:rsidR="00AE19A6" w:rsidRDefault="00AE19A6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:rsidR="00AE19A6" w:rsidRDefault="00AE19A6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:rsidR="00AE19A6" w:rsidRDefault="00AE19A6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:rsidR="00AE19A6" w:rsidRDefault="00AE19A6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:rsidR="00AE19A6" w:rsidRPr="00AE19A6" w:rsidRDefault="00AE19A6" w:rsidP="00D15D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:rsidR="00AE19A6" w:rsidRPr="009E5B24" w:rsidRDefault="00AE19A6" w:rsidP="00CF09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</w:rPr>
              <w:t>Table S2.</w:t>
            </w:r>
            <w:r w:rsidRPr="00AE19A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D15D9E">
              <w:rPr>
                <w:rFonts w:ascii="Times New Roman" w:eastAsia="Times New Roman" w:hAnsi="Times New Roman" w:cs="Times New Roman"/>
                <w:b/>
                <w:bCs/>
              </w:rPr>
              <w:t>SNPs identified between cv. Alamo and cv. Dacotah</w:t>
            </w:r>
            <w:r w:rsidR="007D44EB">
              <w:rPr>
                <w:rFonts w:ascii="Times New Roman" w:eastAsia="Times New Roman" w:hAnsi="Times New Roman" w:cs="Times New Roman"/>
                <w:b/>
                <w:bCs/>
              </w:rPr>
              <w:t xml:space="preserve">.  </w:t>
            </w:r>
            <w:r w:rsidR="00CF094B">
              <w:t xml:space="preserve"> </w:t>
            </w:r>
            <w:r w:rsidR="00CF094B" w:rsidRPr="00CF094B">
              <w:rPr>
                <w:rFonts w:ascii="Times New Roman" w:eastAsia="Times New Roman" w:hAnsi="Times New Roman" w:cs="Times New Roman"/>
                <w:bCs/>
              </w:rPr>
              <w:t xml:space="preserve">SNV: </w:t>
            </w:r>
            <w:r w:rsidR="00CF094B">
              <w:rPr>
                <w:rFonts w:ascii="Times New Roman" w:eastAsia="Times New Roman" w:hAnsi="Times New Roman" w:cs="Times New Roman"/>
                <w:bCs/>
              </w:rPr>
              <w:t>single nucleotide variant</w:t>
            </w:r>
            <w:r w:rsidR="00CF094B" w:rsidRPr="00CF094B">
              <w:rPr>
                <w:rFonts w:ascii="Times New Roman" w:eastAsia="Times New Roman" w:hAnsi="Times New Roman" w:cs="Times New Roman"/>
                <w:bCs/>
              </w:rPr>
              <w:t>.</w:t>
            </w:r>
            <w:bookmarkStart w:id="0" w:name="_GoBack"/>
            <w:bookmarkEnd w:id="0"/>
          </w:p>
        </w:tc>
      </w:tr>
      <w:tr w:rsidR="00D15D9E" w:rsidRPr="009E5B24" w:rsidTr="00D15D9E">
        <w:trPr>
          <w:trHeight w:val="701"/>
        </w:trPr>
        <w:tc>
          <w:tcPr>
            <w:tcW w:w="1458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mosome Lo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 Typ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amo Varia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cotah Variant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und</w:t>
            </w:r>
          </w:p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AP1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t Length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ygosity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d</w:t>
            </w:r>
          </w:p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d Coverag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5D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 quality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a0312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3609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0.7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2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a0312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36092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2.8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06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a0312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36091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5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a0312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36096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a0312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36098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2.1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a0312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36102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6.9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80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05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9.7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4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4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9.8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3.64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2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3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2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379..201623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9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5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11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6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8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6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14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7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1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64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28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4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3135^20163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31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33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2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38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8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5.9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5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Ib01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hr09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1641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6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1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6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4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4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4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4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4.8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4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2.2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8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0.7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8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2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8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889..158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M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2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3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1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9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100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10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9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6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8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57^75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4.5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4.9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6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0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6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09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6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6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0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5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06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6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4.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3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19^77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G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4.49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46^77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9.5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31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9.0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11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4.8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9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3.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4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8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5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6.4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89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9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5.2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7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1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1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8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2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3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1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3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9.8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91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56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6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3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6.3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6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29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6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2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1.4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81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7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4.7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6.46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8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4.92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9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1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9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5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74..50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119..51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M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0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2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6.6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14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4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4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1.4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3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5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3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5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6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3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6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8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7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2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2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2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6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74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7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Replacement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9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2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481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272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8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7.1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4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8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71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8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3.9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19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8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6.9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2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8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4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5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2685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300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032^20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7.3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89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6.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5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2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2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1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9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9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7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19^1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5.7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6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2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3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929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123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33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064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06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7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9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44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064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06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7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9.0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08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064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06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7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064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06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7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6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5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7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67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750^107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8.75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26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62.5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5.2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001..130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M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7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1.00</w:t>
            </w:r>
          </w:p>
        </w:tc>
      </w:tr>
      <w:tr w:rsidR="00D15D9E" w:rsidRPr="009E5B24" w:rsidTr="00D15D9E">
        <w:trPr>
          <w:trHeight w:val="252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Pavir.J0567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contig089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30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SNV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9E5B24" w:rsidRPr="00D15D9E" w:rsidRDefault="009E5B24" w:rsidP="00D15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5D9E">
              <w:rPr>
                <w:rFonts w:ascii="Times New Roman" w:eastAsia="Times New Roman" w:hAnsi="Times New Roman" w:cs="Times New Roman"/>
                <w:sz w:val="18"/>
                <w:szCs w:val="18"/>
              </w:rPr>
              <w:t>39.00</w:t>
            </w:r>
          </w:p>
        </w:tc>
      </w:tr>
    </w:tbl>
    <w:p w:rsidR="00A14BBB" w:rsidRPr="009E5B24" w:rsidRDefault="00A14BBB" w:rsidP="009E5B24">
      <w:pPr>
        <w:rPr>
          <w:sz w:val="16"/>
          <w:szCs w:val="16"/>
        </w:rPr>
      </w:pPr>
    </w:p>
    <w:sectPr w:rsidR="00A14BBB" w:rsidRPr="009E5B24" w:rsidSect="00D15D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24"/>
    <w:rsid w:val="007D44EB"/>
    <w:rsid w:val="009E5B24"/>
    <w:rsid w:val="00A14BBB"/>
    <w:rsid w:val="00AE19A6"/>
    <w:rsid w:val="00CF094B"/>
    <w:rsid w:val="00D1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14259B-AD97-4306-BE0E-4CEA1149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5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In Production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B0C207-D83B-4D22-870F-D8159432ED06}"/>
</file>

<file path=customXml/itemProps2.xml><?xml version="1.0" encoding="utf-8"?>
<ds:datastoreItem xmlns:ds="http://schemas.openxmlformats.org/officeDocument/2006/customXml" ds:itemID="{7BED9F41-012F-4449-87E5-949741898878}"/>
</file>

<file path=customXml/itemProps3.xml><?xml version="1.0" encoding="utf-8"?>
<ds:datastoreItem xmlns:ds="http://schemas.openxmlformats.org/officeDocument/2006/customXml" ds:itemID="{18211565-7948-4F50-90AB-0CDCE0F945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464</Words>
  <Characters>834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4</cp:revision>
  <dcterms:created xsi:type="dcterms:W3CDTF">2015-04-28T18:09:00Z</dcterms:created>
  <dcterms:modified xsi:type="dcterms:W3CDTF">2016-01-1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